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710" w:rsidRPr="008B2472" w:rsidRDefault="008F4710" w:rsidP="008F4710">
      <w:pPr>
        <w:tabs>
          <w:tab w:val="left" w:pos="5124"/>
        </w:tabs>
        <w:rPr>
          <w:rFonts w:ascii="Times New Roman" w:hAnsi="Times New Roman" w:cs="Times New Roman"/>
          <w:b/>
          <w:sz w:val="24"/>
          <w:szCs w:val="24"/>
        </w:rPr>
      </w:pPr>
      <w:r w:rsidRPr="008B2472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8F4710" w:rsidRDefault="008F4710" w:rsidP="008F4710">
      <w:pPr>
        <w:tabs>
          <w:tab w:val="left" w:pos="5124"/>
        </w:tabs>
        <w:rPr>
          <w:rFonts w:ascii="Times New Roman" w:hAnsi="Times New Roman" w:cs="Times New Roman"/>
          <w:sz w:val="24"/>
          <w:szCs w:val="24"/>
        </w:rPr>
      </w:pPr>
    </w:p>
    <w:p w:rsidR="008F4710" w:rsidRDefault="008F4710" w:rsidP="008F4710">
      <w:pPr>
        <w:tabs>
          <w:tab w:val="left" w:pos="5124"/>
        </w:tabs>
        <w:rPr>
          <w:rFonts w:ascii="Times New Roman" w:hAnsi="Times New Roman" w:cs="Times New Roman"/>
          <w:sz w:val="24"/>
          <w:szCs w:val="24"/>
        </w:rPr>
      </w:pPr>
      <w:r w:rsidRPr="008B2472">
        <w:rPr>
          <w:rFonts w:ascii="Times New Roman" w:hAnsi="Times New Roman" w:cs="Times New Roman"/>
          <w:b/>
          <w:sz w:val="24"/>
          <w:szCs w:val="24"/>
        </w:rPr>
        <w:t>Table A1</w:t>
      </w:r>
      <w:r>
        <w:rPr>
          <w:rFonts w:ascii="Times New Roman" w:hAnsi="Times New Roman" w:cs="Times New Roman"/>
          <w:sz w:val="24"/>
          <w:szCs w:val="24"/>
        </w:rPr>
        <w:t>. Word stimuli with valence and arousal values.</w:t>
      </w:r>
    </w:p>
    <w:p w:rsidR="008F4710" w:rsidRDefault="008F4710" w:rsidP="008F4710">
      <w:pPr>
        <w:tabs>
          <w:tab w:val="left" w:pos="5124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4"/>
        <w:gridCol w:w="2343"/>
        <w:gridCol w:w="2343"/>
      </w:tblGrid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  <w:b/>
              </w:rPr>
            </w:pPr>
            <w:r w:rsidRPr="006E05B9">
              <w:rPr>
                <w:rFonts w:ascii="Times New Roman" w:hAnsi="Times New Roman" w:cs="Times New Roman"/>
                <w:b/>
              </w:rPr>
              <w:t>Word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Valenc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Arousal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AHN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ANGS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ARZ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AUSRED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ANKROT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7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ASIS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ATTERI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EGRAB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ELIEB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ESTI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ETRUG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ET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8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BLUM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CHARM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DIKTATU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DROH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EINTRET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ELEND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ENGE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ASS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EIND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9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ERI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LEISCH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LUCH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REIZEI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REU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REUND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RÜHJAH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FÜHL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GEISE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GENIA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GESCHENK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GEWIN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GIF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GRAUSAM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9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GUMMI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HARMONI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HASS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7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HERZ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INSEK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PARTY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PUMP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JUSTIZ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KILLE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KIRSCH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KÜSS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LÄCHEL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lastRenderedPageBreak/>
              <w:t>LEICH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LEITE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LIF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LOB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MAMA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METE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MIET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MORD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MUTIG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NATU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NOT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OPTIMA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RACH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REVIE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RUDE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ARG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CHEUSA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CHLAF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CHWU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ELTSAM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PRUNG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KLAVE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STEHL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TERRO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TOPFI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TOL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TRAGISCH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TRAURIG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TRIUMPH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9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UNFAL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UNHEI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6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URTEIL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VERSAGE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WERBUNG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8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5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ZÄHLEN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ZUKUNFT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</w:t>
            </w:r>
          </w:p>
        </w:tc>
      </w:tr>
      <w:tr w:rsidR="008F4710" w:rsidRPr="006E05B9" w:rsidTr="00B8025D">
        <w:tc>
          <w:tcPr>
            <w:tcW w:w="2534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 w:rsidRPr="006E05B9">
              <w:rPr>
                <w:rFonts w:ascii="Times New Roman" w:hAnsi="Times New Roman" w:cs="Times New Roman"/>
              </w:rPr>
              <w:t>ZWIEBACK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343" w:type="dxa"/>
          </w:tcPr>
          <w:p w:rsidR="008F4710" w:rsidRPr="006E05B9" w:rsidRDefault="008F4710" w:rsidP="00B802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4</w:t>
            </w:r>
          </w:p>
        </w:tc>
      </w:tr>
    </w:tbl>
    <w:p w:rsidR="008F4710" w:rsidRPr="00AE15EA" w:rsidRDefault="008F4710" w:rsidP="008F4710"/>
    <w:p w:rsidR="008F4710" w:rsidRDefault="008F4710" w:rsidP="008F4710"/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Default="008F4710" w:rsidP="008F4710">
      <w:pPr>
        <w:rPr>
          <w:b/>
        </w:rPr>
      </w:pPr>
    </w:p>
    <w:p w:rsidR="008F4710" w:rsidRPr="0064514F" w:rsidRDefault="008F4710" w:rsidP="008F4710">
      <w:r w:rsidRPr="0064514F">
        <w:rPr>
          <w:b/>
        </w:rPr>
        <w:t>Figure A1</w:t>
      </w:r>
      <w:r>
        <w:t xml:space="preserve">. </w:t>
      </w:r>
      <w:r w:rsidRPr="0064514F">
        <w:t>Constellation plot of a hierarchical cluster analysis (Ward method) using mean valence as input variable (positive words in green, negative in blue, neutral in red).</w:t>
      </w:r>
    </w:p>
    <w:p w:rsidR="008F4710" w:rsidRDefault="008F4710" w:rsidP="008F4710"/>
    <w:p w:rsidR="008F4710" w:rsidRDefault="008F4710" w:rsidP="008F4710">
      <w:r w:rsidRPr="0064514F">
        <w:rPr>
          <w:noProof/>
        </w:rPr>
        <w:drawing>
          <wp:inline distT="0" distB="0" distL="0" distR="0" wp14:anchorId="1EB6B300" wp14:editId="61FDD3A6">
            <wp:extent cx="5435600" cy="4682809"/>
            <wp:effectExtent l="0" t="0" r="0" b="0"/>
            <wp:docPr id="3" name="Picture 2" descr="AJs15 Mac HD:Users:ajacobs:Desktop:Screen Shot 2016-05-13 at 14.40.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Js15 Mac HD:Users:ajacobs:Desktop:Screen Shot 2016-05-13 at 14.40.2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468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00A0" w:rsidRDefault="008F4710">
      <w:bookmarkStart w:id="0" w:name="_GoBack"/>
      <w:bookmarkEnd w:id="0"/>
    </w:p>
    <w:sectPr w:rsidR="007900A0" w:rsidSect="00537B60">
      <w:pgSz w:w="11900" w:h="16840"/>
      <w:pgMar w:top="1440" w:right="1440" w:bottom="1440" w:left="1440" w:header="720" w:footer="720" w:gutter="0"/>
      <w:cols w:space="708"/>
      <w:noEndnote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10"/>
    <w:rsid w:val="005979D8"/>
    <w:rsid w:val="00623B59"/>
    <w:rsid w:val="008F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43A01-E68E-4707-88E2-836B4812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F4710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71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1A0907A-4BA0-4CC7-9704-6B7B13F9D9E7}"/>
</file>

<file path=customXml/itemProps2.xml><?xml version="1.0" encoding="utf-8"?>
<ds:datastoreItem xmlns:ds="http://schemas.openxmlformats.org/officeDocument/2006/customXml" ds:itemID="{8DE88F91-A1D7-4DE9-A17A-B0447BC01B0B}"/>
</file>

<file path=customXml/itemProps3.xml><?xml version="1.0" encoding="utf-8"?>
<ds:datastoreItem xmlns:ds="http://schemas.openxmlformats.org/officeDocument/2006/customXml" ds:itemID="{2B54D350-9043-4166-A068-A21ABCC32A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1</Words>
  <Characters>1490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10T11:37:00Z</dcterms:created>
  <dcterms:modified xsi:type="dcterms:W3CDTF">2016-06-1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